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DF36A" w14:textId="0E3B32B3" w:rsidR="001D781F" w:rsidRDefault="001D781F" w:rsidP="001D781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6C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Table </w:t>
      </w:r>
      <w:r w:rsidR="00D96FFA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36C3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C36C33">
        <w:rPr>
          <w:rFonts w:ascii="Times New Roman" w:hAnsi="Times New Roman" w:cs="Times New Roman"/>
          <w:b/>
          <w:sz w:val="24"/>
          <w:szCs w:val="24"/>
          <w:lang w:val="en-GB"/>
        </w:rPr>
        <w:t>Univariable analysis of factors associated with eGFR variation between ANCA-GN diagnosis and month 24 in the eGFR cohort after exclusion of patients that reached ESKD before month 24 (n=62).</w:t>
      </w:r>
      <w:r w:rsidRPr="005744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61EFDB1C" w14:textId="77777777" w:rsidR="001D781F" w:rsidRDefault="001D781F" w:rsidP="001D781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pPr w:leftFromText="141" w:rightFromText="141" w:vertAnchor="page" w:horzAnchor="margin" w:tblpXSpec="center" w:tblpY="3240"/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2976"/>
        <w:gridCol w:w="709"/>
      </w:tblGrid>
      <w:tr w:rsidR="001D781F" w:rsidRPr="0009148B" w14:paraId="2EDC1435" w14:textId="77777777" w:rsidTr="00504870"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B5A474" w14:textId="77777777" w:rsidR="001D781F" w:rsidRPr="001872E6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872E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2C377" w14:textId="77777777" w:rsidR="001D781F" w:rsidRPr="001872E6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872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GFR variation (mL/min/1.73 m</w:t>
            </w:r>
            <w:r w:rsidRPr="001872E6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2</w:t>
            </w:r>
            <w:r w:rsidRPr="001872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9774" w14:textId="77777777" w:rsidR="001D781F" w:rsidRPr="001872E6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</w:pPr>
            <w:r w:rsidRPr="001872E6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1D781F" w:rsidRPr="00D96FFA" w14:paraId="5EE2EDF6" w14:textId="77777777" w:rsidTr="00504870">
        <w:trPr>
          <w:trHeight w:val="186"/>
        </w:trPr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</w:tcPr>
          <w:p w14:paraId="4C0011A4" w14:textId="77777777" w:rsidR="001D781F" w:rsidRPr="001872E6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872E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 characteristics at ANCA-GN diagnosi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198FF" w14:textId="77777777" w:rsidR="001D781F" w:rsidRPr="001872E6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72EFF" w14:textId="77777777" w:rsidR="001D781F" w:rsidRPr="001872E6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81F" w:rsidRPr="00DE716D" w14:paraId="7D476A2A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2CFE3FD" w14:textId="77777777" w:rsidR="001D781F" w:rsidRPr="001872E6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Gender, males vs femal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C6A30C9" w14:textId="77777777" w:rsidR="001D781F" w:rsidRPr="001872E6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4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DE5A9F" w14:textId="77777777" w:rsidR="001D781F" w:rsidRPr="0050487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DE36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9</w:t>
            </w:r>
          </w:p>
        </w:tc>
      </w:tr>
      <w:tr w:rsidR="001D781F" w:rsidRPr="009B7978" w14:paraId="642D5A7E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7C0B662" w14:textId="77777777" w:rsidR="001D781F" w:rsidRPr="008302A9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302A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ge (per 10 year increase)</w:t>
            </w:r>
            <w:r w:rsidRPr="008302A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721A171" w14:textId="77777777" w:rsidR="001D781F" w:rsidRPr="008302A9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02A9">
              <w:rPr>
                <w:rFonts w:ascii="Times New Roman" w:hAnsi="Times New Roman" w:cs="Times New Roman"/>
                <w:sz w:val="16"/>
                <w:szCs w:val="16"/>
              </w:rPr>
              <w:t>ß : +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302A9">
              <w:rPr>
                <w:rFonts w:ascii="Times New Roman" w:hAnsi="Times New Roman" w:cs="Times New Roman"/>
                <w:sz w:val="16"/>
                <w:szCs w:val="16"/>
              </w:rPr>
              <w:t xml:space="preserve"> ±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B7611" w14:textId="77777777" w:rsidR="001D781F" w:rsidRPr="00194D6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94D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1D781F" w:rsidRPr="002843AE" w14:paraId="46A2D4A9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AF57854" w14:textId="77777777" w:rsidR="001D781F" w:rsidRPr="001872E6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 xml:space="preserve">  Hypertension, presence vs abs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615FF36" w14:textId="77777777" w:rsidR="001D781F" w:rsidRPr="001872E6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</w:t>
            </w: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 xml:space="preserve"> +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 - 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ECAC82" w14:textId="77777777" w:rsidR="001D781F" w:rsidRPr="001872E6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1D781F" w:rsidRPr="005F5D16" w14:paraId="4E2A163C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FC544A3" w14:textId="77777777" w:rsidR="001D781F" w:rsidRPr="001872E6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 xml:space="preserve">  Diabetes mellitus, presence vs abs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DE71AF8" w14:textId="77777777" w:rsidR="001D781F" w:rsidRPr="001872E6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872E6">
              <w:rPr>
                <w:rFonts w:ascii="Times New Roman" w:hAnsi="Times New Roman" w:cs="Times New Roman"/>
                <w:sz w:val="16"/>
                <w:szCs w:val="16"/>
              </w:rPr>
              <w:t xml:space="preserve">+2.9 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1872E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02A2BE" w14:textId="77777777" w:rsidR="001D781F" w:rsidRPr="001872E6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1D781F" w:rsidRPr="00A1099F" w14:paraId="5931C8B0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3FA3D304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MPO ANCA or no ANCA vs PR3 ANCA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AE3046B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22D26AE" w14:textId="77777777" w:rsidR="001D781F" w:rsidRPr="0050487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0.786</w:t>
            </w:r>
          </w:p>
        </w:tc>
      </w:tr>
      <w:tr w:rsidR="001D781F" w:rsidRPr="00D96FFA" w14:paraId="4AA95C78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65ECDBDB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</w:t>
            </w:r>
            <w:r w:rsidRPr="00FF215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rgan involvement,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esence vs absence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ABB4B2E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E400FC3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81F" w:rsidRPr="005B77A8" w14:paraId="68B4BECE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5E4D3D03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Cutaneous signs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42A78A0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+10.5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8.6 - +33.4] vs +15.4 [+4.0 - +26.1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C627879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2</w:t>
            </w:r>
          </w:p>
        </w:tc>
      </w:tr>
      <w:tr w:rsidR="001D781F" w:rsidRPr="005B77A8" w14:paraId="22A74241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7908C09F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Ear, nose, throat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FD28128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+11.1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+4.1 - +23.7] vs +17.6 [-3.4 - +29.7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B1BCDD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</w:t>
            </w:r>
          </w:p>
        </w:tc>
      </w:tr>
      <w:tr w:rsidR="001D781F" w:rsidRPr="009B7978" w14:paraId="2596C49A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05A57489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eart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77452BC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+15.7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27.8 - +21.4] vs +14.1 [-0.9 - +28.7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96BB29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9</w:t>
            </w:r>
          </w:p>
        </w:tc>
      </w:tr>
      <w:tr w:rsidR="001D781F" w:rsidRPr="002033DF" w14:paraId="08C52B9B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  <w:shd w:val="clear" w:color="auto" w:fill="auto"/>
          </w:tcPr>
          <w:p w14:paraId="2400FDF8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igestive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51BEB82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+11.2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3.7 - +18.7] vs +15.4 [-1.0 - +28.0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B26C0F4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9</w:t>
            </w:r>
          </w:p>
        </w:tc>
      </w:tr>
      <w:tr w:rsidR="001D781F" w:rsidRPr="002033DF" w14:paraId="15B018A7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  <w:shd w:val="clear" w:color="auto" w:fill="auto"/>
          </w:tcPr>
          <w:p w14:paraId="0F26A06B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ung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57E4EACF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+15.4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14.8 - +24.6] vs +12.4 [-1.0 - 29.4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410DB0C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6</w:t>
            </w:r>
          </w:p>
        </w:tc>
      </w:tr>
      <w:tr w:rsidR="001D781F" w:rsidRPr="009B7978" w14:paraId="6516BABF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  <w:shd w:val="clear" w:color="auto" w:fill="auto"/>
          </w:tcPr>
          <w:p w14:paraId="1FAE887A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Neurological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</w:tcPr>
          <w:p w14:paraId="05B66094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+22.7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+8.5 - +24.5] vs +12.7 [-3.4 - +28.7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0A3C058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</w:t>
            </w:r>
          </w:p>
        </w:tc>
      </w:tr>
      <w:tr w:rsidR="001D781F" w:rsidRPr="00790C21" w14:paraId="28384087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340715DE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idney biopsy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EDEAF62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FFAEBE4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D781F" w:rsidRPr="00AD76CF" w14:paraId="54ACEA3E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11104573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Initial eGFR (per 10 mL/min/1.73 m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rease)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8450E6A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>ß :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>± 0.7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C46D6D8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1D781F" w:rsidRPr="00790C21" w14:paraId="06DBBBDD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08A33B32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AV GN classification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7922AB80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21A527F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6</w:t>
            </w:r>
          </w:p>
        </w:tc>
      </w:tr>
      <w:tr w:rsidR="001D781F" w:rsidRPr="00790C21" w14:paraId="054FA608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36C2CC13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Sclerotic (n=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6A1BD6FB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9.8 [+0.8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9135278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D781F" w:rsidRPr="00790C21" w14:paraId="542529CA" w14:textId="77777777" w:rsidTr="00504870">
        <w:trPr>
          <w:trHeight w:val="186"/>
        </w:trPr>
        <w:tc>
          <w:tcPr>
            <w:tcW w:w="4395" w:type="dxa"/>
            <w:tcBorders>
              <w:right w:val="nil"/>
            </w:tcBorders>
          </w:tcPr>
          <w:p w14:paraId="5BA12B9D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Mixed (n=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1131467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5.6 [+0.1 - +27.2]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402A29C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D781F" w:rsidRPr="00790C21" w14:paraId="3229AF71" w14:textId="77777777" w:rsidTr="00504870">
        <w:trPr>
          <w:trHeight w:val="186"/>
        </w:trPr>
        <w:tc>
          <w:tcPr>
            <w:tcW w:w="4395" w:type="dxa"/>
            <w:tcBorders>
              <w:bottom w:val="nil"/>
              <w:right w:val="nil"/>
            </w:tcBorders>
          </w:tcPr>
          <w:p w14:paraId="30C11289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Crescentic (n=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79F0D7AD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6.7 [+11.6 - +40.6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78EF3BF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D781F" w:rsidRPr="00790C21" w14:paraId="28452165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43C5FB7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Focal (n=1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30A4E8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7.0 [-3.9 - +36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331F50" w14:textId="77777777" w:rsidR="001D781F" w:rsidRPr="0050487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D781F" w:rsidRPr="00462668" w14:paraId="3D61660F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F1EF7A7" w14:textId="77777777" w:rsidR="001D781F" w:rsidRPr="00FF2153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Fibrinoid necrosis, presence versus abs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20FCB4F" w14:textId="77777777" w:rsidR="001D781F" w:rsidRPr="00FF2153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F215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FF21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F78977" w14:textId="77777777" w:rsidR="001D781F" w:rsidRPr="00FF2153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0</w:t>
            </w:r>
          </w:p>
        </w:tc>
      </w:tr>
      <w:tr w:rsidR="001D781F" w:rsidRPr="005965D7" w14:paraId="5659FD64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C952065" w14:textId="77777777" w:rsidR="001D781F" w:rsidRPr="00504870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IFTA, ≤25% vs &gt;25%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0089F73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D9FA09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6</w:t>
            </w:r>
          </w:p>
        </w:tc>
      </w:tr>
      <w:tr w:rsidR="001D781F" w:rsidRPr="000111DF" w14:paraId="7EAA178C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55AC22A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ATN, presence versus abse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5D7A11F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 xml:space="preserve">.2 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3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4CF044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2</w:t>
            </w:r>
          </w:p>
        </w:tc>
      </w:tr>
      <w:tr w:rsidR="001D781F" w:rsidRPr="00ED7D3C" w14:paraId="7C998FBF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E565490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normal glomerul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0F6F826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-2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± 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9A897F" w14:textId="77777777" w:rsidR="001D781F" w:rsidRPr="0050487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</w:tr>
      <w:tr w:rsidR="001D781F" w:rsidRPr="00ED7D3C" w14:paraId="716F6A68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A2C7E96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crescentic glomerul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800FF10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+1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± 1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45AFA1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</w:tr>
      <w:tr w:rsidR="001D781F" w:rsidRPr="00246737" w14:paraId="41FB7253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A521D74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sclerotic glomerul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40C6C8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2 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± 1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69FC1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2</w:t>
            </w:r>
          </w:p>
        </w:tc>
      </w:tr>
      <w:tr w:rsidR="001D781F" w:rsidRPr="00B41791" w14:paraId="598B3877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65DB15E" w14:textId="77777777" w:rsidR="001D781F" w:rsidRPr="00DE3649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0% increase in IFT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36A4D79" w14:textId="77777777" w:rsidR="001D781F" w:rsidRPr="00DE3649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± 1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2AEB22" w14:textId="77777777" w:rsidR="001D781F" w:rsidRPr="00DE3649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2</w:t>
            </w:r>
          </w:p>
        </w:tc>
      </w:tr>
      <w:tr w:rsidR="001D781F" w:rsidRPr="00ED7D3C" w14:paraId="1406AEF0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D020126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nal risk score, per unit increa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0F2F96D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ß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: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7 </w:t>
            </w:r>
            <w:r w:rsidRPr="00ED7D3C">
              <w:rPr>
                <w:rFonts w:ascii="Times New Roman" w:hAnsi="Times New Roman" w:cs="Times New Roman"/>
                <w:sz w:val="16"/>
                <w:szCs w:val="16"/>
              </w:rPr>
              <w:t>± 0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57B6A4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DE36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</w:t>
            </w:r>
          </w:p>
        </w:tc>
      </w:tr>
      <w:tr w:rsidR="001D781F" w:rsidRPr="00F3420B" w14:paraId="0C72F2F6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F71DC3E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nal risk sco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E1B1310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B70CCD" w14:textId="77777777" w:rsidR="001D781F" w:rsidRPr="0050487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</w:tr>
      <w:tr w:rsidR="001D781F" w:rsidRPr="00F3420B" w14:paraId="14FF36E4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0DF7CB8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ow (n=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8C05EE9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1.2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05CFBC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81F" w:rsidRPr="00F3420B" w14:paraId="2BB5CC34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DE98945" w14:textId="77777777" w:rsidR="001D781F" w:rsidRPr="00ED7D3C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Medium (n=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343D7A3" w14:textId="77777777" w:rsidR="001D781F" w:rsidRPr="00ED7D3C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ED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B44B33" w14:textId="77777777" w:rsidR="001D781F" w:rsidRPr="00ED7D3C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81F" w:rsidRPr="00F3420B" w14:paraId="3D579DB4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867B749" w14:textId="77777777" w:rsidR="001D781F" w:rsidRPr="00515CE2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igh (n=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DEF67E7" w14:textId="77777777" w:rsidR="001D781F" w:rsidRPr="00515CE2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+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- +31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71D07A" w14:textId="77777777" w:rsidR="001D781F" w:rsidRPr="00515CE2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81F" w:rsidRPr="00DE3649" w14:paraId="1DB59570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6549E3DF" w14:textId="77777777" w:rsidR="001D781F" w:rsidRPr="00515CE2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AV Treatment, use vs no us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EB7C7EA" w14:textId="77777777" w:rsidR="001D781F" w:rsidRPr="00515CE2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7D370C" w14:textId="77777777" w:rsidR="001D781F" w:rsidRPr="00515CE2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1D781F" w:rsidRPr="00F3420B" w14:paraId="6CB45966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A32A781" w14:textId="77777777" w:rsidR="001D781F" w:rsidRPr="00515CE2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Plasma exchang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6450D415" w14:textId="77777777" w:rsidR="001D781F" w:rsidRPr="00515CE2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>+2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20.6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3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509C4" w14:textId="77777777" w:rsidR="001D781F" w:rsidRPr="00515CE2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DE36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6</w:t>
            </w:r>
          </w:p>
        </w:tc>
      </w:tr>
      <w:tr w:rsidR="001D781F" w:rsidRPr="00F3420B" w14:paraId="1250A922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DD69CE8" w14:textId="77777777" w:rsidR="001D781F" w:rsidRPr="00515CE2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Steroid bolus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D4E5E0E" w14:textId="77777777" w:rsidR="001D781F" w:rsidRPr="00515CE2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 xml:space="preserve">+18.2 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+7.6 - +31.3] vs -1.0 [-10.9 - +14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7AF689" w14:textId="77777777" w:rsidR="001D781F" w:rsidRPr="00515CE2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Pr="00DE36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6</w:t>
            </w:r>
          </w:p>
        </w:tc>
      </w:tr>
      <w:tr w:rsidR="001D781F" w:rsidRPr="00F3420B" w14:paraId="2E5C1E5C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B753C24" w14:textId="77777777" w:rsidR="001D781F" w:rsidRPr="00515CE2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Remission induction with cyclophosphami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911329" w14:textId="77777777" w:rsidR="001D781F" w:rsidRPr="00515CE2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98DCD2" w14:textId="77777777" w:rsidR="001D781F" w:rsidRPr="00504870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0487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43</w:t>
            </w:r>
          </w:p>
        </w:tc>
      </w:tr>
      <w:tr w:rsidR="001D781F" w:rsidRPr="00F3420B" w14:paraId="08DD9A30" w14:textId="77777777" w:rsidTr="00504870">
        <w:trPr>
          <w:trHeight w:val="186"/>
        </w:trPr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</w:tcPr>
          <w:p w14:paraId="1F05807F" w14:textId="77777777" w:rsidR="001D781F" w:rsidRPr="00515CE2" w:rsidRDefault="001D781F" w:rsidP="0050487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Maintenance regimen with azathioprin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F5025" w14:textId="77777777" w:rsidR="001D781F" w:rsidRPr="00515CE2" w:rsidRDefault="001D781F" w:rsidP="0050487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>+1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15CE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+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 vs +1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-0.8 - +2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6446" w14:textId="77777777" w:rsidR="001D781F" w:rsidRPr="00515CE2" w:rsidRDefault="001D781F" w:rsidP="005048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15CE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Pr="00DE36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</w:t>
            </w:r>
          </w:p>
        </w:tc>
      </w:tr>
    </w:tbl>
    <w:p w14:paraId="1CB6D153" w14:textId="26370DB8" w:rsidR="00F9231D" w:rsidRPr="001D781F" w:rsidRDefault="00F9231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F9231D" w:rsidRPr="001D781F" w:rsidSect="00B348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81F"/>
    <w:rsid w:val="00051D10"/>
    <w:rsid w:val="00063F01"/>
    <w:rsid w:val="000A551E"/>
    <w:rsid w:val="000A5D86"/>
    <w:rsid w:val="00110442"/>
    <w:rsid w:val="00165F4A"/>
    <w:rsid w:val="001957F0"/>
    <w:rsid w:val="001B2E10"/>
    <w:rsid w:val="001D781F"/>
    <w:rsid w:val="00231D22"/>
    <w:rsid w:val="0029026C"/>
    <w:rsid w:val="002D33DE"/>
    <w:rsid w:val="00351942"/>
    <w:rsid w:val="00391BC8"/>
    <w:rsid w:val="00411214"/>
    <w:rsid w:val="004379F1"/>
    <w:rsid w:val="00446E56"/>
    <w:rsid w:val="00470599"/>
    <w:rsid w:val="00495D2D"/>
    <w:rsid w:val="004F70A8"/>
    <w:rsid w:val="00515D41"/>
    <w:rsid w:val="00545327"/>
    <w:rsid w:val="00565109"/>
    <w:rsid w:val="0059277C"/>
    <w:rsid w:val="0060372A"/>
    <w:rsid w:val="006223A0"/>
    <w:rsid w:val="006D072D"/>
    <w:rsid w:val="006E2FD6"/>
    <w:rsid w:val="00747691"/>
    <w:rsid w:val="00787966"/>
    <w:rsid w:val="007E513F"/>
    <w:rsid w:val="007F3491"/>
    <w:rsid w:val="00841123"/>
    <w:rsid w:val="00843555"/>
    <w:rsid w:val="00862F7B"/>
    <w:rsid w:val="008651C8"/>
    <w:rsid w:val="008902D6"/>
    <w:rsid w:val="00937DFC"/>
    <w:rsid w:val="0095469D"/>
    <w:rsid w:val="00A47651"/>
    <w:rsid w:val="00A60653"/>
    <w:rsid w:val="00AA34E1"/>
    <w:rsid w:val="00B02E04"/>
    <w:rsid w:val="00B15927"/>
    <w:rsid w:val="00B3481C"/>
    <w:rsid w:val="00B4599C"/>
    <w:rsid w:val="00B7250E"/>
    <w:rsid w:val="00C07284"/>
    <w:rsid w:val="00C96188"/>
    <w:rsid w:val="00CB015D"/>
    <w:rsid w:val="00D96FFA"/>
    <w:rsid w:val="00DE3649"/>
    <w:rsid w:val="00E00FE8"/>
    <w:rsid w:val="00E44E3C"/>
    <w:rsid w:val="00E5519F"/>
    <w:rsid w:val="00E73BF7"/>
    <w:rsid w:val="00EA374A"/>
    <w:rsid w:val="00EF7824"/>
    <w:rsid w:val="00F53023"/>
    <w:rsid w:val="00F9231D"/>
    <w:rsid w:val="00F9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8B9CEB"/>
  <w15:chartTrackingRefBased/>
  <w15:docId w15:val="{2CF77381-5B0A-5A46-B911-7DD06BB4E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81F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Jean François</dc:creator>
  <cp:keywords/>
  <dc:description/>
  <cp:lastModifiedBy>Augusto Jean François</cp:lastModifiedBy>
  <cp:revision>4</cp:revision>
  <cp:lastPrinted>2021-12-05T18:40:00Z</cp:lastPrinted>
  <dcterms:created xsi:type="dcterms:W3CDTF">2021-12-05T18:40:00Z</dcterms:created>
  <dcterms:modified xsi:type="dcterms:W3CDTF">2022-01-29T17:08:00Z</dcterms:modified>
</cp:coreProperties>
</file>